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E305F" w14:textId="35001827" w:rsidR="002C5BDE" w:rsidRPr="00AC3A9B" w:rsidRDefault="002C5BDE" w:rsidP="002C5BDE">
      <w:r>
        <w:t>ABD-D-23-00488_</w:t>
      </w:r>
      <w:r>
        <w:t xml:space="preserve">Supplementary Material </w:t>
      </w:r>
    </w:p>
    <w:p w14:paraId="7E3D56CB" w14:textId="77777777" w:rsidR="002C5BDE" w:rsidRDefault="002C5BDE" w:rsidP="002C5BDE">
      <w:pPr>
        <w:rPr>
          <w:b/>
          <w:bCs/>
        </w:rPr>
      </w:pPr>
    </w:p>
    <w:p w14:paraId="7CE43C92" w14:textId="77777777" w:rsidR="002C5BDE" w:rsidRDefault="002C5BDE" w:rsidP="002C5BDE">
      <w:pPr>
        <w:rPr>
          <w:b/>
          <w:bCs/>
        </w:rPr>
      </w:pPr>
    </w:p>
    <w:p w14:paraId="47007782" w14:textId="1237AC93" w:rsidR="002C5BDE" w:rsidRPr="00F05F1F" w:rsidRDefault="002C5BDE" w:rsidP="002C5BDE">
      <w:pPr>
        <w:rPr>
          <w:b/>
          <w:bCs/>
        </w:rPr>
      </w:pPr>
      <w:r w:rsidRPr="23BB78AC">
        <w:rPr>
          <w:b/>
          <w:bCs/>
        </w:rPr>
        <w:t xml:space="preserve">Supplementary Material 1 </w:t>
      </w:r>
      <w:r>
        <w:t>Search strateg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C5BDE" w:rsidRPr="00F05F1F" w14:paraId="2217D430" w14:textId="77777777" w:rsidTr="00D82111">
        <w:trPr>
          <w:trHeight w:val="283"/>
        </w:trPr>
        <w:tc>
          <w:tcPr>
            <w:tcW w:w="9019" w:type="dxa"/>
          </w:tcPr>
          <w:p w14:paraId="77F58C64" w14:textId="77777777" w:rsidR="002C5BDE" w:rsidRPr="00F05F1F" w:rsidRDefault="002C5BDE" w:rsidP="00D82111">
            <w:pPr>
              <w:rPr>
                <w:rFonts w:eastAsia="Roboto"/>
                <w:color w:val="212121"/>
              </w:rPr>
            </w:pPr>
            <w:r w:rsidRPr="23BB78AC">
              <w:rPr>
                <w:rFonts w:eastAsia="Roboto"/>
                <w:color w:val="212121"/>
              </w:rPr>
              <w:t>Clinical Trial, Randomized Controlled Trial, Systematic Review, in the last 5-years</w:t>
            </w:r>
          </w:p>
        </w:tc>
      </w:tr>
      <w:tr w:rsidR="002C5BDE" w:rsidRPr="00F05F1F" w14:paraId="6EF0D9DD" w14:textId="77777777" w:rsidTr="00D82111">
        <w:trPr>
          <w:trHeight w:val="283"/>
        </w:trPr>
        <w:tc>
          <w:tcPr>
            <w:tcW w:w="9019" w:type="dxa"/>
          </w:tcPr>
          <w:p w14:paraId="0733F2A8" w14:textId="77777777" w:rsidR="002C5BDE" w:rsidRPr="00F05F1F" w:rsidRDefault="002C5BDE" w:rsidP="00D82111"/>
        </w:tc>
      </w:tr>
      <w:tr w:rsidR="002C5BDE" w:rsidRPr="00AC3A9B" w14:paraId="25C6529B" w14:textId="77777777" w:rsidTr="00D82111">
        <w:trPr>
          <w:trHeight w:val="283"/>
        </w:trPr>
        <w:tc>
          <w:tcPr>
            <w:tcW w:w="9019" w:type="dxa"/>
          </w:tcPr>
          <w:p w14:paraId="28E2F463" w14:textId="77777777" w:rsidR="002C5BDE" w:rsidRPr="00AC3A9B" w:rsidRDefault="002C5BDE" w:rsidP="00D82111">
            <w:r>
              <w:t>("Psoriasis"[Mesh]) AND "Biological Products"[Mesh]</w:t>
            </w:r>
          </w:p>
        </w:tc>
      </w:tr>
      <w:tr w:rsidR="002C5BDE" w:rsidRPr="00AC3A9B" w14:paraId="12B6D15E" w14:textId="77777777" w:rsidTr="00D82111">
        <w:trPr>
          <w:trHeight w:val="283"/>
        </w:trPr>
        <w:tc>
          <w:tcPr>
            <w:tcW w:w="9019" w:type="dxa"/>
          </w:tcPr>
          <w:p w14:paraId="445BD994" w14:textId="77777777" w:rsidR="002C5BDE" w:rsidRPr="00AC3A9B" w:rsidRDefault="002C5BDE" w:rsidP="00D82111">
            <w:r>
              <w:t>(</w:t>
            </w:r>
            <w:proofErr w:type="gramStart"/>
            <w:r>
              <w:t>psoriasis[</w:t>
            </w:r>
            <w:proofErr w:type="gramEnd"/>
            <w:r>
              <w:t>Title]) AND (jak inhibitors[Title])</w:t>
            </w:r>
          </w:p>
        </w:tc>
      </w:tr>
      <w:tr w:rsidR="002C5BDE" w:rsidRPr="00AC3A9B" w14:paraId="09A925FA" w14:textId="77777777" w:rsidTr="00D82111">
        <w:trPr>
          <w:trHeight w:val="283"/>
        </w:trPr>
        <w:tc>
          <w:tcPr>
            <w:tcW w:w="9019" w:type="dxa"/>
          </w:tcPr>
          <w:p w14:paraId="0A8ACB62" w14:textId="77777777" w:rsidR="002C5BDE" w:rsidRPr="00AC3A9B" w:rsidRDefault="002C5BDE" w:rsidP="00D82111"/>
        </w:tc>
      </w:tr>
      <w:tr w:rsidR="002C5BDE" w:rsidRPr="00AC3A9B" w14:paraId="010294E5" w14:textId="77777777" w:rsidTr="00D82111">
        <w:trPr>
          <w:trHeight w:val="283"/>
        </w:trPr>
        <w:tc>
          <w:tcPr>
            <w:tcW w:w="9019" w:type="dxa"/>
          </w:tcPr>
          <w:p w14:paraId="3922A437" w14:textId="77777777" w:rsidR="002C5BDE" w:rsidRPr="00AC3A9B" w:rsidRDefault="002C5BDE" w:rsidP="00D82111">
            <w:r>
              <w:t>("Dermatitis, Atopic"[Mesh]) AND "Biological Products"[Mesh]</w:t>
            </w:r>
          </w:p>
        </w:tc>
      </w:tr>
      <w:tr w:rsidR="002C5BDE" w:rsidRPr="00AC3A9B" w14:paraId="154AEC38" w14:textId="77777777" w:rsidTr="00D82111">
        <w:trPr>
          <w:trHeight w:val="283"/>
        </w:trPr>
        <w:tc>
          <w:tcPr>
            <w:tcW w:w="9019" w:type="dxa"/>
          </w:tcPr>
          <w:p w14:paraId="5B16D089" w14:textId="77777777" w:rsidR="002C5BDE" w:rsidRPr="00AC3A9B" w:rsidRDefault="002C5BDE" w:rsidP="00D82111">
            <w:r>
              <w:t>("Dermatitis, Atopic"[Title]) AND "jak inhibitors"[Title]</w:t>
            </w:r>
          </w:p>
        </w:tc>
      </w:tr>
      <w:tr w:rsidR="002C5BDE" w:rsidRPr="00AC3A9B" w14:paraId="2F5A7072" w14:textId="77777777" w:rsidTr="00D82111">
        <w:trPr>
          <w:trHeight w:val="283"/>
        </w:trPr>
        <w:tc>
          <w:tcPr>
            <w:tcW w:w="9019" w:type="dxa"/>
          </w:tcPr>
          <w:p w14:paraId="7654D41E" w14:textId="77777777" w:rsidR="002C5BDE" w:rsidRPr="00AC3A9B" w:rsidRDefault="002C5BDE" w:rsidP="00D82111"/>
        </w:tc>
      </w:tr>
      <w:tr w:rsidR="002C5BDE" w:rsidRPr="00AC3A9B" w14:paraId="669E6F41" w14:textId="77777777" w:rsidTr="00D82111">
        <w:trPr>
          <w:trHeight w:val="283"/>
        </w:trPr>
        <w:tc>
          <w:tcPr>
            <w:tcW w:w="9019" w:type="dxa"/>
          </w:tcPr>
          <w:p w14:paraId="3B988E78" w14:textId="77777777" w:rsidR="002C5BDE" w:rsidRPr="00AC3A9B" w:rsidRDefault="002C5BDE" w:rsidP="00D82111">
            <w:r>
              <w:t>("Chronic Urticaria"[Mesh]) AND "Biological Products"[Mesh]</w:t>
            </w:r>
          </w:p>
        </w:tc>
      </w:tr>
      <w:tr w:rsidR="002C5BDE" w:rsidRPr="00AC3A9B" w14:paraId="285FF274" w14:textId="77777777" w:rsidTr="00D82111">
        <w:trPr>
          <w:trHeight w:val="283"/>
        </w:trPr>
        <w:tc>
          <w:tcPr>
            <w:tcW w:w="9019" w:type="dxa"/>
          </w:tcPr>
          <w:p w14:paraId="671EEC66" w14:textId="77777777" w:rsidR="002C5BDE" w:rsidRPr="00AC3A9B" w:rsidRDefault="002C5BDE" w:rsidP="00D82111">
            <w:r>
              <w:t>("Chronic Urticaria"[Title]) AND "jak inhibitors"[Title]</w:t>
            </w:r>
          </w:p>
        </w:tc>
      </w:tr>
      <w:tr w:rsidR="002C5BDE" w:rsidRPr="00AC3A9B" w14:paraId="044E9524" w14:textId="77777777" w:rsidTr="00D82111">
        <w:trPr>
          <w:trHeight w:val="283"/>
        </w:trPr>
        <w:tc>
          <w:tcPr>
            <w:tcW w:w="9019" w:type="dxa"/>
          </w:tcPr>
          <w:p w14:paraId="03E5071D" w14:textId="77777777" w:rsidR="002C5BDE" w:rsidRPr="00AC3A9B" w:rsidRDefault="002C5BDE" w:rsidP="00D82111"/>
        </w:tc>
      </w:tr>
      <w:tr w:rsidR="002C5BDE" w:rsidRPr="00AC3A9B" w14:paraId="3262FDF7" w14:textId="77777777" w:rsidTr="00D82111">
        <w:trPr>
          <w:trHeight w:val="283"/>
        </w:trPr>
        <w:tc>
          <w:tcPr>
            <w:tcW w:w="9019" w:type="dxa"/>
          </w:tcPr>
          <w:p w14:paraId="55BC42FE" w14:textId="77777777" w:rsidR="002C5BDE" w:rsidRPr="00AC3A9B" w:rsidRDefault="002C5BDE" w:rsidP="00D82111">
            <w:r>
              <w:t>("Pyoderma Gangrenosum"[Mesh]) AND "Biological Products"[Mesh]</w:t>
            </w:r>
          </w:p>
        </w:tc>
      </w:tr>
      <w:tr w:rsidR="002C5BDE" w:rsidRPr="00AC3A9B" w14:paraId="476AC4EC" w14:textId="77777777" w:rsidTr="00D82111">
        <w:trPr>
          <w:trHeight w:val="283"/>
        </w:trPr>
        <w:tc>
          <w:tcPr>
            <w:tcW w:w="9019" w:type="dxa"/>
          </w:tcPr>
          <w:p w14:paraId="1AB5B198" w14:textId="77777777" w:rsidR="002C5BDE" w:rsidRPr="00AC3A9B" w:rsidRDefault="002C5BDE" w:rsidP="00D82111">
            <w:r>
              <w:t>("Pyoderma Gangrenosum"[Title]) AND "jak inhibitors"[Title]</w:t>
            </w:r>
          </w:p>
        </w:tc>
      </w:tr>
      <w:tr w:rsidR="002C5BDE" w:rsidRPr="00AC3A9B" w14:paraId="45BA73AD" w14:textId="77777777" w:rsidTr="00D82111">
        <w:trPr>
          <w:trHeight w:val="283"/>
        </w:trPr>
        <w:tc>
          <w:tcPr>
            <w:tcW w:w="9019" w:type="dxa"/>
          </w:tcPr>
          <w:p w14:paraId="66116E1E" w14:textId="77777777" w:rsidR="002C5BDE" w:rsidRPr="00AC3A9B" w:rsidRDefault="002C5BDE" w:rsidP="00D82111"/>
        </w:tc>
      </w:tr>
      <w:tr w:rsidR="002C5BDE" w:rsidRPr="00AC3A9B" w14:paraId="6EDAD45D" w14:textId="77777777" w:rsidTr="00D82111">
        <w:trPr>
          <w:trHeight w:val="283"/>
        </w:trPr>
        <w:tc>
          <w:tcPr>
            <w:tcW w:w="9019" w:type="dxa"/>
          </w:tcPr>
          <w:p w14:paraId="1CF49A94" w14:textId="77777777" w:rsidR="002C5BDE" w:rsidRPr="00AC3A9B" w:rsidRDefault="002C5BDE" w:rsidP="00D82111">
            <w:r>
              <w:t>("Hidradenitis Suppurativa"[Mesh]) AND "Biological Products"[Mesh]</w:t>
            </w:r>
          </w:p>
        </w:tc>
      </w:tr>
      <w:tr w:rsidR="002C5BDE" w:rsidRPr="00AC3A9B" w14:paraId="34FB62FD" w14:textId="77777777" w:rsidTr="00D82111">
        <w:trPr>
          <w:trHeight w:val="283"/>
        </w:trPr>
        <w:tc>
          <w:tcPr>
            <w:tcW w:w="9019" w:type="dxa"/>
          </w:tcPr>
          <w:p w14:paraId="5C11E141" w14:textId="77777777" w:rsidR="002C5BDE" w:rsidRPr="00AC3A9B" w:rsidRDefault="002C5BDE" w:rsidP="00D82111">
            <w:r>
              <w:t xml:space="preserve">(hidradenitis </w:t>
            </w:r>
            <w:proofErr w:type="gramStart"/>
            <w:r>
              <w:t>suppurativa[</w:t>
            </w:r>
            <w:proofErr w:type="gramEnd"/>
            <w:r>
              <w:t>Title]) AND (jak inhibitors[Title])</w:t>
            </w:r>
          </w:p>
        </w:tc>
      </w:tr>
      <w:tr w:rsidR="002C5BDE" w:rsidRPr="00AC3A9B" w14:paraId="546BBEBD" w14:textId="77777777" w:rsidTr="00D82111">
        <w:trPr>
          <w:trHeight w:val="283"/>
        </w:trPr>
        <w:tc>
          <w:tcPr>
            <w:tcW w:w="9019" w:type="dxa"/>
          </w:tcPr>
          <w:p w14:paraId="2B115EBA" w14:textId="77777777" w:rsidR="002C5BDE" w:rsidRPr="00AC3A9B" w:rsidRDefault="002C5BDE" w:rsidP="00D82111"/>
        </w:tc>
      </w:tr>
      <w:tr w:rsidR="002C5BDE" w:rsidRPr="00AC3A9B" w14:paraId="2EE222FD" w14:textId="77777777" w:rsidTr="00D82111">
        <w:trPr>
          <w:trHeight w:val="283"/>
        </w:trPr>
        <w:tc>
          <w:tcPr>
            <w:tcW w:w="9019" w:type="dxa"/>
          </w:tcPr>
          <w:p w14:paraId="44814934" w14:textId="77777777" w:rsidR="002C5BDE" w:rsidRPr="00AC3A9B" w:rsidRDefault="002C5BDE" w:rsidP="00D82111">
            <w:r>
              <w:t>("Stevens-Johnson Syndrome"[Mesh]) AND "Biological Products"[Mesh]</w:t>
            </w:r>
          </w:p>
        </w:tc>
      </w:tr>
      <w:tr w:rsidR="002C5BDE" w:rsidRPr="00AC3A9B" w14:paraId="22FA258A" w14:textId="77777777" w:rsidTr="00D82111">
        <w:trPr>
          <w:trHeight w:val="283"/>
        </w:trPr>
        <w:tc>
          <w:tcPr>
            <w:tcW w:w="9019" w:type="dxa"/>
          </w:tcPr>
          <w:p w14:paraId="3465083F" w14:textId="77777777" w:rsidR="002C5BDE" w:rsidRPr="00AC3A9B" w:rsidRDefault="002C5BDE" w:rsidP="00D82111">
            <w:r>
              <w:t xml:space="preserve">("Stevens-Johnson Syndrome"[Mesh]) AND (jak </w:t>
            </w:r>
            <w:proofErr w:type="gramStart"/>
            <w:r>
              <w:t>inhibitors[</w:t>
            </w:r>
            <w:proofErr w:type="gramEnd"/>
            <w:r>
              <w:t>Title])</w:t>
            </w:r>
          </w:p>
        </w:tc>
      </w:tr>
      <w:tr w:rsidR="002C5BDE" w:rsidRPr="00AC3A9B" w14:paraId="2E16E628" w14:textId="77777777" w:rsidTr="00D82111">
        <w:trPr>
          <w:trHeight w:val="283"/>
        </w:trPr>
        <w:tc>
          <w:tcPr>
            <w:tcW w:w="9019" w:type="dxa"/>
          </w:tcPr>
          <w:p w14:paraId="717EF200" w14:textId="77777777" w:rsidR="002C5BDE" w:rsidRPr="00AC3A9B" w:rsidRDefault="002C5BDE" w:rsidP="00D82111"/>
        </w:tc>
      </w:tr>
      <w:tr w:rsidR="002C5BDE" w:rsidRPr="00AC3A9B" w14:paraId="6EAF5D79" w14:textId="77777777" w:rsidTr="00D82111">
        <w:trPr>
          <w:trHeight w:val="283"/>
        </w:trPr>
        <w:tc>
          <w:tcPr>
            <w:tcW w:w="9019" w:type="dxa"/>
          </w:tcPr>
          <w:p w14:paraId="3F88659F" w14:textId="77777777" w:rsidR="002C5BDE" w:rsidRPr="00AC3A9B" w:rsidRDefault="002C5BDE" w:rsidP="00D82111">
            <w:r>
              <w:t>("Alopecia Areata"[Mesh]) AND "Biological Products"[Mesh]</w:t>
            </w:r>
          </w:p>
        </w:tc>
      </w:tr>
      <w:tr w:rsidR="002C5BDE" w:rsidRPr="00AC3A9B" w14:paraId="57235180" w14:textId="77777777" w:rsidTr="00D82111">
        <w:trPr>
          <w:trHeight w:val="283"/>
        </w:trPr>
        <w:tc>
          <w:tcPr>
            <w:tcW w:w="9019" w:type="dxa"/>
          </w:tcPr>
          <w:p w14:paraId="58A1ED8E" w14:textId="77777777" w:rsidR="002C5BDE" w:rsidRPr="00AC3A9B" w:rsidRDefault="002C5BDE" w:rsidP="00D82111">
            <w:r>
              <w:t xml:space="preserve">(alopecia </w:t>
            </w:r>
            <w:proofErr w:type="gramStart"/>
            <w:r>
              <w:t>areata[</w:t>
            </w:r>
            <w:proofErr w:type="gramEnd"/>
            <w:r>
              <w:t>Title]) AND (jak inhibitors[Title])</w:t>
            </w:r>
          </w:p>
        </w:tc>
      </w:tr>
      <w:tr w:rsidR="002C5BDE" w:rsidRPr="00AC3A9B" w14:paraId="27AA4BC8" w14:textId="77777777" w:rsidTr="00D82111">
        <w:trPr>
          <w:trHeight w:val="283"/>
        </w:trPr>
        <w:tc>
          <w:tcPr>
            <w:tcW w:w="9019" w:type="dxa"/>
          </w:tcPr>
          <w:p w14:paraId="00FA9171" w14:textId="77777777" w:rsidR="002C5BDE" w:rsidRPr="00AC3A9B" w:rsidRDefault="002C5BDE" w:rsidP="00D82111"/>
        </w:tc>
      </w:tr>
      <w:tr w:rsidR="002C5BDE" w:rsidRPr="00AC3A9B" w14:paraId="263C05D7" w14:textId="77777777" w:rsidTr="00D82111">
        <w:trPr>
          <w:trHeight w:val="283"/>
        </w:trPr>
        <w:tc>
          <w:tcPr>
            <w:tcW w:w="9019" w:type="dxa"/>
          </w:tcPr>
          <w:p w14:paraId="4B2A062F" w14:textId="77777777" w:rsidR="002C5BDE" w:rsidRPr="00AC3A9B" w:rsidRDefault="002C5BDE" w:rsidP="00D82111">
            <w:r>
              <w:t>("Pemphigus"[Mesh]) AND "Biological Products"[Mesh]</w:t>
            </w:r>
          </w:p>
        </w:tc>
      </w:tr>
      <w:tr w:rsidR="002C5BDE" w:rsidRPr="00AC3A9B" w14:paraId="388E6A9E" w14:textId="77777777" w:rsidTr="00D82111">
        <w:trPr>
          <w:trHeight w:val="283"/>
        </w:trPr>
        <w:tc>
          <w:tcPr>
            <w:tcW w:w="9019" w:type="dxa"/>
          </w:tcPr>
          <w:p w14:paraId="67B8D348" w14:textId="77777777" w:rsidR="002C5BDE" w:rsidRPr="00AC3A9B" w:rsidRDefault="002C5BDE" w:rsidP="00D82111">
            <w:r>
              <w:t>(</w:t>
            </w:r>
            <w:proofErr w:type="gramStart"/>
            <w:r>
              <w:t>pemphigus[</w:t>
            </w:r>
            <w:proofErr w:type="gramEnd"/>
            <w:r>
              <w:t>Title]) AND (jak inhibitors[Title])</w:t>
            </w:r>
          </w:p>
        </w:tc>
      </w:tr>
      <w:tr w:rsidR="002C5BDE" w:rsidRPr="00AC3A9B" w14:paraId="023F3FF4" w14:textId="77777777" w:rsidTr="00D82111">
        <w:trPr>
          <w:trHeight w:val="283"/>
        </w:trPr>
        <w:tc>
          <w:tcPr>
            <w:tcW w:w="9019" w:type="dxa"/>
          </w:tcPr>
          <w:p w14:paraId="4A9CF3BC" w14:textId="77777777" w:rsidR="002C5BDE" w:rsidRPr="00AC3A9B" w:rsidRDefault="002C5BDE" w:rsidP="00D82111"/>
        </w:tc>
      </w:tr>
      <w:tr w:rsidR="002C5BDE" w:rsidRPr="00AC3A9B" w14:paraId="412F279A" w14:textId="77777777" w:rsidTr="00D82111">
        <w:trPr>
          <w:trHeight w:val="283"/>
        </w:trPr>
        <w:tc>
          <w:tcPr>
            <w:tcW w:w="9019" w:type="dxa"/>
          </w:tcPr>
          <w:p w14:paraId="4F852026" w14:textId="77777777" w:rsidR="002C5BDE" w:rsidRPr="00AC3A9B" w:rsidRDefault="002C5BDE" w:rsidP="00D82111">
            <w:r>
              <w:t>("Lichen Planus"[Mesh]) AND "Biological Products"[Mesh]</w:t>
            </w:r>
          </w:p>
        </w:tc>
      </w:tr>
      <w:tr w:rsidR="002C5BDE" w:rsidRPr="00AC3A9B" w14:paraId="60C9C4A0" w14:textId="77777777" w:rsidTr="00D82111">
        <w:trPr>
          <w:trHeight w:val="283"/>
        </w:trPr>
        <w:tc>
          <w:tcPr>
            <w:tcW w:w="9019" w:type="dxa"/>
          </w:tcPr>
          <w:p w14:paraId="490F0899" w14:textId="77777777" w:rsidR="002C5BDE" w:rsidRPr="00AC3A9B" w:rsidRDefault="002C5BDE" w:rsidP="00D82111">
            <w:r>
              <w:t xml:space="preserve">(lichen </w:t>
            </w:r>
            <w:proofErr w:type="gramStart"/>
            <w:r>
              <w:t>planus[</w:t>
            </w:r>
            <w:proofErr w:type="gramEnd"/>
            <w:r>
              <w:t>Title]) AND (jak inhibitors[Title])</w:t>
            </w:r>
          </w:p>
        </w:tc>
      </w:tr>
      <w:tr w:rsidR="002C5BDE" w:rsidRPr="00AC3A9B" w14:paraId="201D13BB" w14:textId="77777777" w:rsidTr="00D82111">
        <w:trPr>
          <w:trHeight w:val="283"/>
        </w:trPr>
        <w:tc>
          <w:tcPr>
            <w:tcW w:w="9019" w:type="dxa"/>
          </w:tcPr>
          <w:p w14:paraId="37890F4F" w14:textId="77777777" w:rsidR="002C5BDE" w:rsidRPr="00AC3A9B" w:rsidRDefault="002C5BDE" w:rsidP="00D82111"/>
        </w:tc>
      </w:tr>
      <w:tr w:rsidR="002C5BDE" w:rsidRPr="00AC3A9B" w14:paraId="61DF0F4B" w14:textId="77777777" w:rsidTr="00D82111">
        <w:trPr>
          <w:trHeight w:val="283"/>
        </w:trPr>
        <w:tc>
          <w:tcPr>
            <w:tcW w:w="9019" w:type="dxa"/>
          </w:tcPr>
          <w:p w14:paraId="168AB218" w14:textId="77777777" w:rsidR="002C5BDE" w:rsidRPr="00AC3A9B" w:rsidRDefault="002C5BDE" w:rsidP="00D82111">
            <w:r>
              <w:lastRenderedPageBreak/>
              <w:t>("Cutaneous Lupus Erythematosus"[Mesh]) AND "Biological Products"[Mesh]</w:t>
            </w:r>
          </w:p>
        </w:tc>
      </w:tr>
      <w:tr w:rsidR="002C5BDE" w:rsidRPr="00AC3A9B" w14:paraId="41195581" w14:textId="77777777" w:rsidTr="00D82111">
        <w:trPr>
          <w:trHeight w:val="283"/>
        </w:trPr>
        <w:tc>
          <w:tcPr>
            <w:tcW w:w="9019" w:type="dxa"/>
          </w:tcPr>
          <w:p w14:paraId="455AA283" w14:textId="77777777" w:rsidR="002C5BDE" w:rsidRPr="00AC3A9B" w:rsidRDefault="002C5BDE" w:rsidP="00D82111">
            <w:r>
              <w:t xml:space="preserve">(Cutaneous Lupus Erythematosus [Title]) AND (jak </w:t>
            </w:r>
            <w:proofErr w:type="gramStart"/>
            <w:r>
              <w:t>inhibitors[</w:t>
            </w:r>
            <w:proofErr w:type="gramEnd"/>
            <w:r>
              <w:t>Title])</w:t>
            </w:r>
          </w:p>
        </w:tc>
      </w:tr>
      <w:tr w:rsidR="002C5BDE" w:rsidRPr="00AC3A9B" w14:paraId="78234021" w14:textId="77777777" w:rsidTr="00D82111">
        <w:trPr>
          <w:trHeight w:val="283"/>
        </w:trPr>
        <w:tc>
          <w:tcPr>
            <w:tcW w:w="9019" w:type="dxa"/>
          </w:tcPr>
          <w:p w14:paraId="03F20E82" w14:textId="77777777" w:rsidR="002C5BDE" w:rsidRPr="00AC3A9B" w:rsidRDefault="002C5BDE" w:rsidP="00D82111"/>
        </w:tc>
      </w:tr>
      <w:tr w:rsidR="002C5BDE" w:rsidRPr="00AC3A9B" w14:paraId="32C326F3" w14:textId="77777777" w:rsidTr="00D82111">
        <w:trPr>
          <w:trHeight w:val="283"/>
        </w:trPr>
        <w:tc>
          <w:tcPr>
            <w:tcW w:w="9019" w:type="dxa"/>
          </w:tcPr>
          <w:p w14:paraId="7B6026F3" w14:textId="77777777" w:rsidR="002C5BDE" w:rsidRPr="00AC3A9B" w:rsidRDefault="002C5BDE" w:rsidP="00D82111">
            <w:r>
              <w:t>("Vitiligo"[Mesh]) AND "Biological Products"[Mesh]</w:t>
            </w:r>
          </w:p>
        </w:tc>
      </w:tr>
      <w:tr w:rsidR="002C5BDE" w:rsidRPr="00AC3A9B" w14:paraId="1039C9E8" w14:textId="77777777" w:rsidTr="00D82111">
        <w:trPr>
          <w:trHeight w:val="283"/>
        </w:trPr>
        <w:tc>
          <w:tcPr>
            <w:tcW w:w="9019" w:type="dxa"/>
          </w:tcPr>
          <w:p w14:paraId="03B9F6B2" w14:textId="77777777" w:rsidR="002C5BDE" w:rsidRPr="00AC3A9B" w:rsidRDefault="002C5BDE" w:rsidP="00D82111">
            <w:r>
              <w:t>(</w:t>
            </w:r>
            <w:proofErr w:type="gramStart"/>
            <w:r>
              <w:t>vitiligo[</w:t>
            </w:r>
            <w:proofErr w:type="gramEnd"/>
            <w:r>
              <w:t>Title]) AND (jak inhibitors[Title])</w:t>
            </w:r>
          </w:p>
        </w:tc>
      </w:tr>
      <w:tr w:rsidR="002C5BDE" w:rsidRPr="00AC3A9B" w14:paraId="66965BF9" w14:textId="77777777" w:rsidTr="00D82111">
        <w:trPr>
          <w:trHeight w:val="283"/>
        </w:trPr>
        <w:tc>
          <w:tcPr>
            <w:tcW w:w="9019" w:type="dxa"/>
          </w:tcPr>
          <w:p w14:paraId="14038873" w14:textId="77777777" w:rsidR="002C5BDE" w:rsidRPr="00AC3A9B" w:rsidRDefault="002C5BDE" w:rsidP="00D82111"/>
        </w:tc>
      </w:tr>
      <w:tr w:rsidR="002C5BDE" w:rsidRPr="00AC3A9B" w14:paraId="621D1B05" w14:textId="77777777" w:rsidTr="00D82111">
        <w:trPr>
          <w:trHeight w:val="283"/>
        </w:trPr>
        <w:tc>
          <w:tcPr>
            <w:tcW w:w="9019" w:type="dxa"/>
          </w:tcPr>
          <w:p w14:paraId="31534224" w14:textId="77777777" w:rsidR="002C5BDE" w:rsidRPr="00AC3A9B" w:rsidRDefault="002C5BDE" w:rsidP="00D82111">
            <w:r>
              <w:t>("Drug-induced hypersensitivity syndrome/drug reaction with eosinophilia and systemic symptoms "[Mesh]) AND "Biological Products"[Mesh]</w:t>
            </w:r>
          </w:p>
        </w:tc>
      </w:tr>
      <w:tr w:rsidR="002C5BDE" w:rsidRPr="00AC3A9B" w14:paraId="2061B203" w14:textId="77777777" w:rsidTr="00D82111">
        <w:trPr>
          <w:trHeight w:val="283"/>
        </w:trPr>
        <w:tc>
          <w:tcPr>
            <w:tcW w:w="9019" w:type="dxa"/>
          </w:tcPr>
          <w:p w14:paraId="11A274A6" w14:textId="77777777" w:rsidR="002C5BDE" w:rsidRPr="00AC3A9B" w:rsidRDefault="002C5BDE" w:rsidP="00D82111">
            <w:r>
              <w:t xml:space="preserve">(Drug-induced hypersensitivity syndrome/drug reaction with eosinophilia and systemic symptoms [Title]) AND (jak </w:t>
            </w:r>
            <w:proofErr w:type="gramStart"/>
            <w:r>
              <w:t>inhibitors[</w:t>
            </w:r>
            <w:proofErr w:type="gramEnd"/>
            <w:r>
              <w:t>Title])</w:t>
            </w:r>
          </w:p>
        </w:tc>
      </w:tr>
      <w:tr w:rsidR="002C5BDE" w:rsidRPr="00AC3A9B" w14:paraId="4246A753" w14:textId="77777777" w:rsidTr="00D82111">
        <w:trPr>
          <w:trHeight w:val="283"/>
        </w:trPr>
        <w:tc>
          <w:tcPr>
            <w:tcW w:w="9019" w:type="dxa"/>
          </w:tcPr>
          <w:p w14:paraId="5EF6EF49" w14:textId="77777777" w:rsidR="002C5BDE" w:rsidRPr="00AC3A9B" w:rsidRDefault="002C5BDE" w:rsidP="00D82111"/>
        </w:tc>
      </w:tr>
      <w:tr w:rsidR="002C5BDE" w:rsidRPr="00AC3A9B" w14:paraId="7FAC0990" w14:textId="77777777" w:rsidTr="00D82111">
        <w:trPr>
          <w:trHeight w:val="283"/>
        </w:trPr>
        <w:tc>
          <w:tcPr>
            <w:tcW w:w="9019" w:type="dxa"/>
          </w:tcPr>
          <w:p w14:paraId="2B8DF2E5" w14:textId="77777777" w:rsidR="002C5BDE" w:rsidRPr="00AC3A9B" w:rsidRDefault="002C5BDE" w:rsidP="00D82111">
            <w:r>
              <w:t>("</w:t>
            </w:r>
            <w:proofErr w:type="spellStart"/>
            <w:r>
              <w:t>Hypereosinophilic</w:t>
            </w:r>
            <w:proofErr w:type="spellEnd"/>
            <w:r>
              <w:t xml:space="preserve"> syndrome"[Mesh]) AND "Biological Products"[Mesh]</w:t>
            </w:r>
          </w:p>
        </w:tc>
      </w:tr>
      <w:tr w:rsidR="002C5BDE" w:rsidRPr="00AC3A9B" w14:paraId="105AAEF6" w14:textId="77777777" w:rsidTr="00D82111">
        <w:trPr>
          <w:trHeight w:val="283"/>
        </w:trPr>
        <w:tc>
          <w:tcPr>
            <w:tcW w:w="9019" w:type="dxa"/>
          </w:tcPr>
          <w:p w14:paraId="05F7D95E" w14:textId="77777777" w:rsidR="002C5BDE" w:rsidRPr="00AC3A9B" w:rsidRDefault="002C5BDE" w:rsidP="00D82111">
            <w:r>
              <w:t>(</w:t>
            </w:r>
            <w:proofErr w:type="spellStart"/>
            <w:r>
              <w:t>hypereosinophilic</w:t>
            </w:r>
            <w:proofErr w:type="spellEnd"/>
            <w:r>
              <w:t xml:space="preserve"> syndrome [Title]) AND (jak </w:t>
            </w:r>
            <w:proofErr w:type="gramStart"/>
            <w:r>
              <w:t>inhibitors[</w:t>
            </w:r>
            <w:proofErr w:type="gramEnd"/>
            <w:r>
              <w:t>Title])</w:t>
            </w:r>
          </w:p>
        </w:tc>
      </w:tr>
      <w:tr w:rsidR="002C5BDE" w:rsidRPr="00AC3A9B" w14:paraId="756D64A9" w14:textId="77777777" w:rsidTr="00D82111">
        <w:trPr>
          <w:trHeight w:val="283"/>
        </w:trPr>
        <w:tc>
          <w:tcPr>
            <w:tcW w:w="9019" w:type="dxa"/>
          </w:tcPr>
          <w:p w14:paraId="01F6D59C" w14:textId="77777777" w:rsidR="002C5BDE" w:rsidRPr="00AC3A9B" w:rsidRDefault="002C5BDE" w:rsidP="00D82111"/>
        </w:tc>
      </w:tr>
      <w:tr w:rsidR="002C5BDE" w:rsidRPr="00AC3A9B" w14:paraId="3919ACD8" w14:textId="77777777" w:rsidTr="00D82111">
        <w:trPr>
          <w:trHeight w:val="283"/>
        </w:trPr>
        <w:tc>
          <w:tcPr>
            <w:tcW w:w="9019" w:type="dxa"/>
          </w:tcPr>
          <w:p w14:paraId="00BBA0EF" w14:textId="77777777" w:rsidR="002C5BDE" w:rsidRPr="00AC3A9B" w:rsidRDefault="002C5BDE" w:rsidP="00D82111">
            <w:r>
              <w:t>("Morphea"[Mesh]) AND "Biological Products"[Mesh]</w:t>
            </w:r>
          </w:p>
        </w:tc>
      </w:tr>
      <w:tr w:rsidR="002C5BDE" w:rsidRPr="00AC3A9B" w14:paraId="4B119955" w14:textId="77777777" w:rsidTr="00D82111">
        <w:trPr>
          <w:trHeight w:val="283"/>
        </w:trPr>
        <w:tc>
          <w:tcPr>
            <w:tcW w:w="9019" w:type="dxa"/>
          </w:tcPr>
          <w:p w14:paraId="2908A0E7" w14:textId="77777777" w:rsidR="002C5BDE" w:rsidRPr="00AC3A9B" w:rsidRDefault="002C5BDE" w:rsidP="00D82111">
            <w:r>
              <w:t>(</w:t>
            </w:r>
            <w:proofErr w:type="gramStart"/>
            <w:r>
              <w:t>morphea[</w:t>
            </w:r>
            <w:proofErr w:type="gramEnd"/>
            <w:r>
              <w:t>Title]) AND (jak inhibitors[Title])</w:t>
            </w:r>
          </w:p>
        </w:tc>
      </w:tr>
    </w:tbl>
    <w:p w14:paraId="7D341C6E" w14:textId="77777777" w:rsidR="002C5BDE" w:rsidRPr="00AC3A9B" w:rsidRDefault="002C5BDE" w:rsidP="002C5BDE">
      <w:pPr>
        <w:rPr>
          <w:rFonts w:eastAsia="Calibri"/>
        </w:rPr>
      </w:pPr>
    </w:p>
    <w:p w14:paraId="0B19956D" w14:textId="77777777" w:rsidR="00EB618F" w:rsidRDefault="00EB618F"/>
    <w:sectPr w:rsidR="00EB618F" w:rsidSect="002C5BDE">
      <w:pgSz w:w="11906" w:h="16838" w:code="9"/>
      <w:pgMar w:top="1417" w:right="1701" w:bottom="1417" w:left="1701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DE"/>
    <w:rsid w:val="000D3F5C"/>
    <w:rsid w:val="002C5BD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35398"/>
  <w15:chartTrackingRefBased/>
  <w15:docId w15:val="{99AB13BF-11C6-41F4-B24D-D8FE12FC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BD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C5BD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5BD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5BD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5BD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5BD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5BD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5BD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5BD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5BD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5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5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5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5B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5B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5B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5B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5B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5B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5BD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C5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5BD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C5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5B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C5B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5BD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C5B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5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5B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5BD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C5BDE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2</Words>
  <Characters>1691</Characters>
  <Application>Microsoft Office Word</Application>
  <DocSecurity>0</DocSecurity>
  <Lines>58</Lines>
  <Paragraphs>37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3-04T22:33:00Z</dcterms:created>
  <dcterms:modified xsi:type="dcterms:W3CDTF">2024-03-0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04T22:40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66650b5-87e3-4463-912b-31710357b76d</vt:lpwstr>
  </property>
  <property fmtid="{D5CDD505-2E9C-101B-9397-08002B2CF9AE}" pid="8" name="MSIP_Label_549ac42a-3eb4-4074-b885-aea26bd6241e_ContentBits">
    <vt:lpwstr>0</vt:lpwstr>
  </property>
</Properties>
</file>